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FF6" w:rsidRDefault="00121FF6" w:rsidP="00121FF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799" w:type="dxa"/>
        <w:tblLook w:val="04A0" w:firstRow="1" w:lastRow="0" w:firstColumn="1" w:lastColumn="0" w:noHBand="0" w:noVBand="1"/>
      </w:tblPr>
      <w:tblGrid>
        <w:gridCol w:w="2263"/>
        <w:gridCol w:w="993"/>
        <w:gridCol w:w="1134"/>
        <w:gridCol w:w="2409"/>
      </w:tblGrid>
      <w:tr w:rsidR="00FA66AA" w:rsidRPr="00FA66AA" w:rsidTr="00FA66AA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bookmarkStart w:id="0" w:name="_GoBack"/>
            <w:r w:rsidRPr="00FA66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A66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. sp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A66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. sp.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A66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H. </w:t>
            </w:r>
            <w:proofErr w:type="spellStart"/>
            <w:r w:rsidRPr="00FA66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rgenteocinereus</w:t>
            </w:r>
            <w:proofErr w:type="spellEnd"/>
          </w:p>
        </w:tc>
      </w:tr>
      <w:tr w:rsidR="00FA66AA" w:rsidRPr="00FA66AA" w:rsidTr="00FA66AA">
        <w:trPr>
          <w:trHeight w:val="315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A66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. sp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A6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A6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FA66AA" w:rsidRPr="00FA66AA" w:rsidTr="00FA66AA">
        <w:trPr>
          <w:trHeight w:val="315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A66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. sp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A6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A6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A6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FA66AA" w:rsidRPr="00FA66AA" w:rsidTr="00FA66AA">
        <w:trPr>
          <w:trHeight w:val="31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A66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H. </w:t>
            </w:r>
            <w:proofErr w:type="spellStart"/>
            <w:r w:rsidRPr="00FA66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rgenteocinere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A6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A6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.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6AA" w:rsidRPr="00FA66AA" w:rsidRDefault="00FA66AA" w:rsidP="00FA6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A6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</w:tr>
      <w:bookmarkEnd w:id="0"/>
    </w:tbl>
    <w:p w:rsidR="00121FF6" w:rsidRDefault="00121FF6" w:rsidP="00121FF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90236" w:rsidRDefault="00990236"/>
    <w:sectPr w:rsidR="00990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33A"/>
    <w:rsid w:val="00121FF6"/>
    <w:rsid w:val="001E68BC"/>
    <w:rsid w:val="00213B72"/>
    <w:rsid w:val="0057033A"/>
    <w:rsid w:val="00990236"/>
    <w:rsid w:val="009A546A"/>
    <w:rsid w:val="00B12FAA"/>
    <w:rsid w:val="00D5426B"/>
    <w:rsid w:val="00F858E4"/>
    <w:rsid w:val="00FA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9375B-DD18-4349-8A47-7E0673ADD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FF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</Words>
  <Characters>96</Characters>
  <Application>Microsoft Office Word</Application>
  <DocSecurity>0</DocSecurity>
  <Lines>1</Lines>
  <Paragraphs>1</Paragraphs>
  <ScaleCrop>false</ScaleCrop>
  <Company>University of Johannesburg</Company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zoo4</dc:creator>
  <cp:keywords/>
  <dc:description/>
  <cp:lastModifiedBy>Molzoo4</cp:lastModifiedBy>
  <cp:revision>9</cp:revision>
  <dcterms:created xsi:type="dcterms:W3CDTF">2018-10-08T11:34:00Z</dcterms:created>
  <dcterms:modified xsi:type="dcterms:W3CDTF">2019-05-21T10:15:00Z</dcterms:modified>
</cp:coreProperties>
</file>